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4029B" w14:textId="77777777" w:rsidR="00590DA3" w:rsidRDefault="00590DA3" w:rsidP="00590DA3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Early complications after hybrid femoral endarterectomy and iliac angioplasty with or without </w:t>
      </w:r>
      <w:proofErr w:type="spellStart"/>
      <w:r>
        <w:rPr>
          <w:rFonts w:ascii="Times New Roman" w:hAnsi="Times New Roman" w:cs="Times New Roman"/>
          <w:sz w:val="24"/>
          <w:szCs w:val="24"/>
        </w:rPr>
        <w:t>infraingui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vascularization</w:t>
      </w:r>
    </w:p>
    <w:tbl>
      <w:tblPr>
        <w:tblStyle w:val="aa"/>
        <w:tblW w:w="9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6"/>
        <w:gridCol w:w="1403"/>
        <w:gridCol w:w="1962"/>
        <w:gridCol w:w="1327"/>
        <w:gridCol w:w="1279"/>
      </w:tblGrid>
      <w:tr w:rsidR="00590DA3" w14:paraId="0CB53F51" w14:textId="77777777" w:rsidTr="001155F0">
        <w:tc>
          <w:tcPr>
            <w:tcW w:w="3336" w:type="dxa"/>
            <w:tcBorders>
              <w:top w:val="single" w:sz="12" w:space="0" w:color="auto"/>
              <w:bottom w:val="single" w:sz="4" w:space="0" w:color="auto"/>
            </w:tcBorders>
          </w:tcPr>
          <w:p w14:paraId="6404C2D5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3" w:type="dxa"/>
            <w:tcBorders>
              <w:top w:val="single" w:sz="12" w:space="0" w:color="auto"/>
              <w:bottom w:val="single" w:sz="4" w:space="0" w:color="auto"/>
            </w:tcBorders>
          </w:tcPr>
          <w:p w14:paraId="25B34D02" w14:textId="59A12076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otal </w:t>
            </w:r>
            <w:r w:rsidR="001706F4">
              <w:rPr>
                <w:rFonts w:ascii="Times New Roman" w:hAnsi="Times New Roman" w:cs="Times New Roman"/>
                <w:sz w:val="22"/>
              </w:rPr>
              <w:br/>
            </w:r>
            <w:r>
              <w:rPr>
                <w:rFonts w:ascii="Times New Roman" w:hAnsi="Times New Roman" w:cs="Times New Roman"/>
                <w:sz w:val="22"/>
              </w:rPr>
              <w:t>(N = 106)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4" w:space="0" w:color="auto"/>
            </w:tcBorders>
          </w:tcPr>
          <w:p w14:paraId="6A9E0138" w14:textId="15673153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laudication </w:t>
            </w:r>
            <w:r w:rsidR="001706F4">
              <w:rPr>
                <w:rFonts w:ascii="Times New Roman" w:hAnsi="Times New Roman" w:cs="Times New Roman"/>
                <w:sz w:val="22"/>
              </w:rPr>
              <w:br/>
            </w:r>
            <w:r>
              <w:rPr>
                <w:rFonts w:ascii="Times New Roman" w:hAnsi="Times New Roman" w:cs="Times New Roman"/>
                <w:sz w:val="22"/>
              </w:rPr>
              <w:t>(N = 50)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4" w:space="0" w:color="auto"/>
            </w:tcBorders>
          </w:tcPr>
          <w:p w14:paraId="4AA1A3B9" w14:textId="32DC0A8E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LTI </w:t>
            </w:r>
            <w:r w:rsidR="001706F4">
              <w:rPr>
                <w:rFonts w:ascii="Times New Roman" w:hAnsi="Times New Roman" w:cs="Times New Roman"/>
                <w:sz w:val="22"/>
              </w:rPr>
              <w:br/>
            </w:r>
            <w:r>
              <w:rPr>
                <w:rFonts w:ascii="Times New Roman" w:hAnsi="Times New Roman" w:cs="Times New Roman"/>
                <w:sz w:val="22"/>
              </w:rPr>
              <w:t>(N = 56)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4" w:space="0" w:color="auto"/>
            </w:tcBorders>
          </w:tcPr>
          <w:p w14:paraId="3612DD01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590DA3" w14:paraId="365259F0" w14:textId="77777777" w:rsidTr="001155F0">
        <w:tc>
          <w:tcPr>
            <w:tcW w:w="3336" w:type="dxa"/>
            <w:tcBorders>
              <w:top w:val="single" w:sz="4" w:space="0" w:color="auto"/>
            </w:tcBorders>
          </w:tcPr>
          <w:p w14:paraId="204AB2A3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-day mortality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6CB3D122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2.8%)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496AEEDA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2659F172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5%)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63906A7E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45</w:t>
            </w:r>
          </w:p>
        </w:tc>
      </w:tr>
      <w:tr w:rsidR="00590DA3" w14:paraId="271F56F7" w14:textId="77777777" w:rsidTr="001155F0">
        <w:tc>
          <w:tcPr>
            <w:tcW w:w="3336" w:type="dxa"/>
            <w:tcBorders>
              <w:top w:val="single" w:sz="4" w:space="0" w:color="auto"/>
            </w:tcBorders>
          </w:tcPr>
          <w:p w14:paraId="105110D3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jor amputation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10FF30D1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1.9%)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29008450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13E0C85B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4%)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317315FD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97</w:t>
            </w:r>
          </w:p>
        </w:tc>
      </w:tr>
      <w:tr w:rsidR="00590DA3" w14:paraId="63E212C7" w14:textId="77777777" w:rsidTr="001155F0">
        <w:tc>
          <w:tcPr>
            <w:tcW w:w="3336" w:type="dxa"/>
            <w:tcBorders>
              <w:top w:val="single" w:sz="4" w:space="0" w:color="auto"/>
            </w:tcBorders>
          </w:tcPr>
          <w:p w14:paraId="78580337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al/Nonvascular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63804BBD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 (10.4%)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4BE68E1E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6%)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66E6E36C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(14%)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42AF8DDC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63</w:t>
            </w:r>
          </w:p>
        </w:tc>
      </w:tr>
      <w:tr w:rsidR="00590DA3" w14:paraId="029FD5D2" w14:textId="77777777" w:rsidTr="001155F0">
        <w:tc>
          <w:tcPr>
            <w:tcW w:w="3336" w:type="dxa"/>
          </w:tcPr>
          <w:p w14:paraId="72F73EAC" w14:textId="77777777" w:rsidR="00590DA3" w:rsidRDefault="00590DA3" w:rsidP="00590DA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matoma</w:t>
            </w:r>
          </w:p>
        </w:tc>
        <w:tc>
          <w:tcPr>
            <w:tcW w:w="1403" w:type="dxa"/>
          </w:tcPr>
          <w:p w14:paraId="122C3949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62" w:type="dxa"/>
          </w:tcPr>
          <w:p w14:paraId="459E4F1B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1327" w:type="dxa"/>
          </w:tcPr>
          <w:p w14:paraId="654D9161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1279" w:type="dxa"/>
          </w:tcPr>
          <w:p w14:paraId="6BCF1685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90DA3" w14:paraId="051D68FC" w14:textId="77777777" w:rsidTr="001155F0">
        <w:tc>
          <w:tcPr>
            <w:tcW w:w="3336" w:type="dxa"/>
          </w:tcPr>
          <w:p w14:paraId="48DA832C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1</w:t>
            </w:r>
          </w:p>
        </w:tc>
        <w:tc>
          <w:tcPr>
            <w:tcW w:w="1403" w:type="dxa"/>
          </w:tcPr>
          <w:p w14:paraId="01E71D6F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62" w:type="dxa"/>
          </w:tcPr>
          <w:p w14:paraId="1A60EBC4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1327" w:type="dxa"/>
          </w:tcPr>
          <w:p w14:paraId="134179C7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1279" w:type="dxa"/>
          </w:tcPr>
          <w:p w14:paraId="51E97AEB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90DA3" w14:paraId="2499646A" w14:textId="77777777" w:rsidTr="001155F0">
        <w:tc>
          <w:tcPr>
            <w:tcW w:w="3336" w:type="dxa"/>
          </w:tcPr>
          <w:p w14:paraId="54513654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2</w:t>
            </w:r>
          </w:p>
        </w:tc>
        <w:tc>
          <w:tcPr>
            <w:tcW w:w="1403" w:type="dxa"/>
          </w:tcPr>
          <w:p w14:paraId="4A9E29DA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62" w:type="dxa"/>
          </w:tcPr>
          <w:p w14:paraId="30B87B45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327" w:type="dxa"/>
          </w:tcPr>
          <w:p w14:paraId="305DCF33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279" w:type="dxa"/>
          </w:tcPr>
          <w:p w14:paraId="19E295CC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90DA3" w14:paraId="44BC286A" w14:textId="77777777" w:rsidTr="001155F0">
        <w:tc>
          <w:tcPr>
            <w:tcW w:w="3336" w:type="dxa"/>
          </w:tcPr>
          <w:p w14:paraId="2BADFDEB" w14:textId="77777777" w:rsidR="00590DA3" w:rsidRDefault="00590DA3" w:rsidP="00590DA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ymphocele</w:t>
            </w:r>
          </w:p>
        </w:tc>
        <w:tc>
          <w:tcPr>
            <w:tcW w:w="1403" w:type="dxa"/>
          </w:tcPr>
          <w:p w14:paraId="4CF2D7D1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62" w:type="dxa"/>
          </w:tcPr>
          <w:p w14:paraId="1B4E56A7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327" w:type="dxa"/>
          </w:tcPr>
          <w:p w14:paraId="275F0376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279" w:type="dxa"/>
          </w:tcPr>
          <w:p w14:paraId="03148197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90DA3" w14:paraId="3A0A909C" w14:textId="77777777" w:rsidTr="001155F0">
        <w:tc>
          <w:tcPr>
            <w:tcW w:w="3336" w:type="dxa"/>
          </w:tcPr>
          <w:p w14:paraId="01674AF2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1</w:t>
            </w:r>
          </w:p>
        </w:tc>
        <w:tc>
          <w:tcPr>
            <w:tcW w:w="1403" w:type="dxa"/>
          </w:tcPr>
          <w:p w14:paraId="72B2E7A0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62" w:type="dxa"/>
          </w:tcPr>
          <w:p w14:paraId="546CCA6E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327" w:type="dxa"/>
          </w:tcPr>
          <w:p w14:paraId="6C9EB327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279" w:type="dxa"/>
          </w:tcPr>
          <w:p w14:paraId="1F4BCD2A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90DA3" w14:paraId="7BB98CC1" w14:textId="77777777" w:rsidTr="001155F0">
        <w:tc>
          <w:tcPr>
            <w:tcW w:w="3336" w:type="dxa"/>
          </w:tcPr>
          <w:p w14:paraId="425A8E08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2</w:t>
            </w:r>
          </w:p>
        </w:tc>
        <w:tc>
          <w:tcPr>
            <w:tcW w:w="1403" w:type="dxa"/>
          </w:tcPr>
          <w:p w14:paraId="2707AF2F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62" w:type="dxa"/>
          </w:tcPr>
          <w:p w14:paraId="6CD87597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327" w:type="dxa"/>
          </w:tcPr>
          <w:p w14:paraId="472401B0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1279" w:type="dxa"/>
          </w:tcPr>
          <w:p w14:paraId="4B61A310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90DA3" w14:paraId="05A4937E" w14:textId="77777777" w:rsidTr="001155F0">
        <w:tc>
          <w:tcPr>
            <w:tcW w:w="3336" w:type="dxa"/>
          </w:tcPr>
          <w:p w14:paraId="1859B031" w14:textId="77777777" w:rsidR="00590DA3" w:rsidRDefault="00590DA3" w:rsidP="00590DA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ound infection</w:t>
            </w:r>
          </w:p>
        </w:tc>
        <w:tc>
          <w:tcPr>
            <w:tcW w:w="1403" w:type="dxa"/>
          </w:tcPr>
          <w:p w14:paraId="43C906D1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62" w:type="dxa"/>
          </w:tcPr>
          <w:p w14:paraId="1217508D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327" w:type="dxa"/>
          </w:tcPr>
          <w:p w14:paraId="2379F5C9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  <w:tc>
          <w:tcPr>
            <w:tcW w:w="1279" w:type="dxa"/>
          </w:tcPr>
          <w:p w14:paraId="18D6DB37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90DA3" w14:paraId="78A24AE6" w14:textId="77777777" w:rsidTr="00590DA3">
        <w:tc>
          <w:tcPr>
            <w:tcW w:w="3336" w:type="dxa"/>
          </w:tcPr>
          <w:p w14:paraId="15BAF954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1</w:t>
            </w:r>
          </w:p>
        </w:tc>
        <w:tc>
          <w:tcPr>
            <w:tcW w:w="1403" w:type="dxa"/>
          </w:tcPr>
          <w:p w14:paraId="40FBD9F7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62" w:type="dxa"/>
          </w:tcPr>
          <w:p w14:paraId="18E5B964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327" w:type="dxa"/>
          </w:tcPr>
          <w:p w14:paraId="4005F0F1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279" w:type="dxa"/>
          </w:tcPr>
          <w:p w14:paraId="3EF92F8F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90DA3" w14:paraId="207693F8" w14:textId="77777777" w:rsidTr="00590DA3">
        <w:tc>
          <w:tcPr>
            <w:tcW w:w="3336" w:type="dxa"/>
            <w:tcBorders>
              <w:bottom w:val="single" w:sz="4" w:space="0" w:color="auto"/>
            </w:tcBorders>
          </w:tcPr>
          <w:p w14:paraId="0520647A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2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46BB46CE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1998264E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7D022D2A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578B9240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02E41B75" w14:textId="77777777" w:rsidTr="00590DA3">
        <w:tc>
          <w:tcPr>
            <w:tcW w:w="3336" w:type="dxa"/>
            <w:tcBorders>
              <w:top w:val="single" w:sz="4" w:space="0" w:color="auto"/>
            </w:tcBorders>
          </w:tcPr>
          <w:p w14:paraId="00174818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al/Vascular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183580A3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 (10.4%)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57949E5E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 (4%)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7B8C69A2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9 (16%)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54BD72A6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.042</w:t>
            </w:r>
          </w:p>
        </w:tc>
      </w:tr>
      <w:tr w:rsidR="00590DA3" w14:paraId="4A0ACA75" w14:textId="77777777" w:rsidTr="001155F0">
        <w:tc>
          <w:tcPr>
            <w:tcW w:w="3336" w:type="dxa"/>
          </w:tcPr>
          <w:p w14:paraId="03FE001E" w14:textId="77777777" w:rsidR="00590DA3" w:rsidRDefault="00590DA3" w:rsidP="00590DA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upture</w:t>
            </w:r>
          </w:p>
        </w:tc>
        <w:tc>
          <w:tcPr>
            <w:tcW w:w="1403" w:type="dxa"/>
          </w:tcPr>
          <w:p w14:paraId="4257439C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62" w:type="dxa"/>
          </w:tcPr>
          <w:p w14:paraId="28C997CC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27" w:type="dxa"/>
          </w:tcPr>
          <w:p w14:paraId="58D13963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9" w:type="dxa"/>
          </w:tcPr>
          <w:p w14:paraId="6D93615B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3B5208D8" w14:textId="77777777" w:rsidTr="001155F0">
        <w:tc>
          <w:tcPr>
            <w:tcW w:w="3336" w:type="dxa"/>
          </w:tcPr>
          <w:p w14:paraId="1B05C1A6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2</w:t>
            </w:r>
          </w:p>
        </w:tc>
        <w:tc>
          <w:tcPr>
            <w:tcW w:w="1403" w:type="dxa"/>
          </w:tcPr>
          <w:p w14:paraId="46E2BA4C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62" w:type="dxa"/>
          </w:tcPr>
          <w:p w14:paraId="0311C9E8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</w:tcPr>
          <w:p w14:paraId="5C7B8A05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9" w:type="dxa"/>
          </w:tcPr>
          <w:p w14:paraId="0A6AB943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18873C12" w14:textId="77777777" w:rsidTr="001155F0">
        <w:tc>
          <w:tcPr>
            <w:tcW w:w="3336" w:type="dxa"/>
          </w:tcPr>
          <w:p w14:paraId="552A2793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3</w:t>
            </w:r>
          </w:p>
        </w:tc>
        <w:tc>
          <w:tcPr>
            <w:tcW w:w="1403" w:type="dxa"/>
          </w:tcPr>
          <w:p w14:paraId="4D3D1BD3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62" w:type="dxa"/>
          </w:tcPr>
          <w:p w14:paraId="3C615D4C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27" w:type="dxa"/>
          </w:tcPr>
          <w:p w14:paraId="7E44F8CF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9" w:type="dxa"/>
          </w:tcPr>
          <w:p w14:paraId="370A12FD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6DD47B8B" w14:textId="77777777" w:rsidTr="001155F0">
        <w:tc>
          <w:tcPr>
            <w:tcW w:w="3336" w:type="dxa"/>
          </w:tcPr>
          <w:p w14:paraId="17182EF2" w14:textId="77777777" w:rsidR="00590DA3" w:rsidRDefault="00590DA3" w:rsidP="00590DA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Macroembolism</w:t>
            </w:r>
            <w:proofErr w:type="spellEnd"/>
          </w:p>
        </w:tc>
        <w:tc>
          <w:tcPr>
            <w:tcW w:w="1403" w:type="dxa"/>
          </w:tcPr>
          <w:p w14:paraId="15CDBA6E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62" w:type="dxa"/>
          </w:tcPr>
          <w:p w14:paraId="1075D080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</w:tcPr>
          <w:p w14:paraId="12CC7D5E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9" w:type="dxa"/>
          </w:tcPr>
          <w:p w14:paraId="49F241D6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1DDBD3EC" w14:textId="77777777" w:rsidTr="001155F0">
        <w:tc>
          <w:tcPr>
            <w:tcW w:w="3336" w:type="dxa"/>
          </w:tcPr>
          <w:p w14:paraId="0B94644F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1</w:t>
            </w:r>
          </w:p>
        </w:tc>
        <w:tc>
          <w:tcPr>
            <w:tcW w:w="1403" w:type="dxa"/>
          </w:tcPr>
          <w:p w14:paraId="56D8D1E3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62" w:type="dxa"/>
          </w:tcPr>
          <w:p w14:paraId="56F8CB3A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</w:tcPr>
          <w:p w14:paraId="21996124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9" w:type="dxa"/>
          </w:tcPr>
          <w:p w14:paraId="1430593A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4F4E1D49" w14:textId="77777777" w:rsidTr="001155F0">
        <w:tc>
          <w:tcPr>
            <w:tcW w:w="3336" w:type="dxa"/>
          </w:tcPr>
          <w:p w14:paraId="155DD403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2</w:t>
            </w:r>
          </w:p>
        </w:tc>
        <w:tc>
          <w:tcPr>
            <w:tcW w:w="1403" w:type="dxa"/>
          </w:tcPr>
          <w:p w14:paraId="4B9B314F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62" w:type="dxa"/>
          </w:tcPr>
          <w:p w14:paraId="1BBF82B6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</w:tcPr>
          <w:p w14:paraId="1D063FE2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9" w:type="dxa"/>
          </w:tcPr>
          <w:p w14:paraId="13CD8AAF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1C45AA4C" w14:textId="77777777" w:rsidTr="001155F0">
        <w:tc>
          <w:tcPr>
            <w:tcW w:w="3336" w:type="dxa"/>
          </w:tcPr>
          <w:p w14:paraId="02C65ED4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3</w:t>
            </w:r>
          </w:p>
        </w:tc>
        <w:tc>
          <w:tcPr>
            <w:tcW w:w="1403" w:type="dxa"/>
          </w:tcPr>
          <w:p w14:paraId="0F308E4F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62" w:type="dxa"/>
          </w:tcPr>
          <w:p w14:paraId="54D03562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</w:tcPr>
          <w:p w14:paraId="529CC26C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9" w:type="dxa"/>
          </w:tcPr>
          <w:p w14:paraId="62DB908F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10A36F4E" w14:textId="77777777" w:rsidTr="001155F0">
        <w:tc>
          <w:tcPr>
            <w:tcW w:w="3336" w:type="dxa"/>
          </w:tcPr>
          <w:p w14:paraId="37A2F21D" w14:textId="77777777" w:rsidR="00590DA3" w:rsidRDefault="00590DA3" w:rsidP="00590DA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rombosis</w:t>
            </w:r>
          </w:p>
        </w:tc>
        <w:tc>
          <w:tcPr>
            <w:tcW w:w="1403" w:type="dxa"/>
          </w:tcPr>
          <w:p w14:paraId="012F0779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62" w:type="dxa"/>
          </w:tcPr>
          <w:p w14:paraId="043E64A2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</w:tcPr>
          <w:p w14:paraId="68A74CC1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9" w:type="dxa"/>
          </w:tcPr>
          <w:p w14:paraId="75386C66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2D674440" w14:textId="77777777" w:rsidTr="001155F0">
        <w:tc>
          <w:tcPr>
            <w:tcW w:w="3336" w:type="dxa"/>
          </w:tcPr>
          <w:p w14:paraId="68F1CCB0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Grade 3 </w:t>
            </w:r>
          </w:p>
        </w:tc>
        <w:tc>
          <w:tcPr>
            <w:tcW w:w="1403" w:type="dxa"/>
          </w:tcPr>
          <w:p w14:paraId="1F467579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62" w:type="dxa"/>
          </w:tcPr>
          <w:p w14:paraId="6D156E42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</w:tcPr>
          <w:p w14:paraId="6A33C8DE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9" w:type="dxa"/>
          </w:tcPr>
          <w:p w14:paraId="5FADE641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68E8700E" w14:textId="77777777" w:rsidTr="00590DA3">
        <w:tc>
          <w:tcPr>
            <w:tcW w:w="3336" w:type="dxa"/>
          </w:tcPr>
          <w:p w14:paraId="6DB20FA8" w14:textId="77777777" w:rsidR="00590DA3" w:rsidRDefault="00590DA3" w:rsidP="00590DA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Dissection</w:t>
            </w:r>
          </w:p>
        </w:tc>
        <w:tc>
          <w:tcPr>
            <w:tcW w:w="1403" w:type="dxa"/>
          </w:tcPr>
          <w:p w14:paraId="630F9A03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62" w:type="dxa"/>
          </w:tcPr>
          <w:p w14:paraId="68945A33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27" w:type="dxa"/>
          </w:tcPr>
          <w:p w14:paraId="1E55530F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9" w:type="dxa"/>
          </w:tcPr>
          <w:p w14:paraId="4A603BF1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251F1C03" w14:textId="77777777" w:rsidTr="00590DA3">
        <w:tc>
          <w:tcPr>
            <w:tcW w:w="3336" w:type="dxa"/>
            <w:tcBorders>
              <w:bottom w:val="single" w:sz="4" w:space="0" w:color="auto"/>
            </w:tcBorders>
          </w:tcPr>
          <w:p w14:paraId="381FAB51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2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31FC2149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3095C5B6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7CCEA8EF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1F33E684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4DC75A2A" w14:textId="77777777" w:rsidTr="00590DA3">
        <w:tc>
          <w:tcPr>
            <w:tcW w:w="3336" w:type="dxa"/>
            <w:tcBorders>
              <w:top w:val="single" w:sz="4" w:space="0" w:color="auto"/>
            </w:tcBorders>
          </w:tcPr>
          <w:p w14:paraId="35827290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ystemic/Remote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6871BF20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 (16.0%)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6EBE0D08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 (8%)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0C06E704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 (23%)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7FD948B6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3</w:t>
            </w:r>
          </w:p>
        </w:tc>
      </w:tr>
      <w:tr w:rsidR="00590DA3" w14:paraId="3920AAEC" w14:textId="77777777" w:rsidTr="001155F0">
        <w:tc>
          <w:tcPr>
            <w:tcW w:w="3336" w:type="dxa"/>
          </w:tcPr>
          <w:p w14:paraId="73DAD466" w14:textId="77777777" w:rsidR="00590DA3" w:rsidRDefault="00590DA3" w:rsidP="00590DA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diac (Myocardial infarction)</w:t>
            </w:r>
          </w:p>
        </w:tc>
        <w:tc>
          <w:tcPr>
            <w:tcW w:w="1403" w:type="dxa"/>
          </w:tcPr>
          <w:p w14:paraId="2D133069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962" w:type="dxa"/>
          </w:tcPr>
          <w:p w14:paraId="54350096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27" w:type="dxa"/>
          </w:tcPr>
          <w:p w14:paraId="10646F89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79" w:type="dxa"/>
          </w:tcPr>
          <w:p w14:paraId="7817839A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7AD8C861" w14:textId="77777777" w:rsidTr="001155F0">
        <w:tc>
          <w:tcPr>
            <w:tcW w:w="3336" w:type="dxa"/>
          </w:tcPr>
          <w:p w14:paraId="354A02DE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1</w:t>
            </w:r>
          </w:p>
        </w:tc>
        <w:tc>
          <w:tcPr>
            <w:tcW w:w="1403" w:type="dxa"/>
          </w:tcPr>
          <w:p w14:paraId="735CBE09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62" w:type="dxa"/>
          </w:tcPr>
          <w:p w14:paraId="47F352BC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27" w:type="dxa"/>
          </w:tcPr>
          <w:p w14:paraId="5CB9CCB0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79" w:type="dxa"/>
          </w:tcPr>
          <w:p w14:paraId="5EEE6656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4C3FAD8D" w14:textId="77777777" w:rsidTr="001155F0">
        <w:tc>
          <w:tcPr>
            <w:tcW w:w="3336" w:type="dxa"/>
          </w:tcPr>
          <w:p w14:paraId="698C3AF4" w14:textId="47342ED0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2</w:t>
            </w:r>
          </w:p>
        </w:tc>
        <w:tc>
          <w:tcPr>
            <w:tcW w:w="1403" w:type="dxa"/>
          </w:tcPr>
          <w:p w14:paraId="43BE9D73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62" w:type="dxa"/>
          </w:tcPr>
          <w:p w14:paraId="02AB1375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</w:tcPr>
          <w:p w14:paraId="78161856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9" w:type="dxa"/>
          </w:tcPr>
          <w:p w14:paraId="02B09B3A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2255F4BC" w14:textId="77777777" w:rsidTr="001155F0">
        <w:tc>
          <w:tcPr>
            <w:tcW w:w="3336" w:type="dxa"/>
          </w:tcPr>
          <w:p w14:paraId="41F1DDE1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3</w:t>
            </w:r>
          </w:p>
        </w:tc>
        <w:tc>
          <w:tcPr>
            <w:tcW w:w="1403" w:type="dxa"/>
          </w:tcPr>
          <w:p w14:paraId="76D9E18B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62" w:type="dxa"/>
          </w:tcPr>
          <w:p w14:paraId="1FAE856A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</w:tcPr>
          <w:p w14:paraId="0540E6FD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9" w:type="dxa"/>
          </w:tcPr>
          <w:p w14:paraId="25EA2338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505CA8E8" w14:textId="77777777" w:rsidTr="001155F0">
        <w:tc>
          <w:tcPr>
            <w:tcW w:w="3336" w:type="dxa"/>
          </w:tcPr>
          <w:p w14:paraId="569A9E85" w14:textId="77777777" w:rsidR="00590DA3" w:rsidRDefault="00590DA3" w:rsidP="00590DA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spiratory</w:t>
            </w:r>
          </w:p>
        </w:tc>
        <w:tc>
          <w:tcPr>
            <w:tcW w:w="1403" w:type="dxa"/>
          </w:tcPr>
          <w:p w14:paraId="04C04670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62" w:type="dxa"/>
          </w:tcPr>
          <w:p w14:paraId="5F5ADC4D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</w:tcPr>
          <w:p w14:paraId="3BC256DB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9" w:type="dxa"/>
          </w:tcPr>
          <w:p w14:paraId="298AE414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5802D73B" w14:textId="77777777" w:rsidTr="001155F0">
        <w:tc>
          <w:tcPr>
            <w:tcW w:w="3336" w:type="dxa"/>
          </w:tcPr>
          <w:p w14:paraId="0DC8BDBA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2</w:t>
            </w:r>
          </w:p>
        </w:tc>
        <w:tc>
          <w:tcPr>
            <w:tcW w:w="1403" w:type="dxa"/>
          </w:tcPr>
          <w:p w14:paraId="69233C32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62" w:type="dxa"/>
          </w:tcPr>
          <w:p w14:paraId="07C929C7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</w:tcPr>
          <w:p w14:paraId="4B546214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9" w:type="dxa"/>
          </w:tcPr>
          <w:p w14:paraId="7F43683D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26128CC8" w14:textId="77777777" w:rsidTr="001155F0">
        <w:tc>
          <w:tcPr>
            <w:tcW w:w="3336" w:type="dxa"/>
          </w:tcPr>
          <w:p w14:paraId="0007E202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3</w:t>
            </w:r>
          </w:p>
        </w:tc>
        <w:tc>
          <w:tcPr>
            <w:tcW w:w="1403" w:type="dxa"/>
          </w:tcPr>
          <w:p w14:paraId="49760599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62" w:type="dxa"/>
          </w:tcPr>
          <w:p w14:paraId="4FC19221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327" w:type="dxa"/>
          </w:tcPr>
          <w:p w14:paraId="500FD168" w14:textId="77777777" w:rsidR="00590DA3" w:rsidRDefault="00590DA3" w:rsidP="001155F0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279" w:type="dxa"/>
          </w:tcPr>
          <w:p w14:paraId="09E15F52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09B628AF" w14:textId="77777777" w:rsidTr="001155F0">
        <w:tc>
          <w:tcPr>
            <w:tcW w:w="3336" w:type="dxa"/>
          </w:tcPr>
          <w:p w14:paraId="30AF8CC7" w14:textId="77777777" w:rsidR="00590DA3" w:rsidRDefault="00590DA3" w:rsidP="00590DA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nal</w:t>
            </w:r>
          </w:p>
        </w:tc>
        <w:tc>
          <w:tcPr>
            <w:tcW w:w="1403" w:type="dxa"/>
          </w:tcPr>
          <w:p w14:paraId="59B88A01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62" w:type="dxa"/>
          </w:tcPr>
          <w:p w14:paraId="17932ECB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27" w:type="dxa"/>
          </w:tcPr>
          <w:p w14:paraId="0476E0D7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9" w:type="dxa"/>
          </w:tcPr>
          <w:p w14:paraId="5F9C4955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48BF17EF" w14:textId="77777777" w:rsidTr="001155F0">
        <w:tc>
          <w:tcPr>
            <w:tcW w:w="3336" w:type="dxa"/>
          </w:tcPr>
          <w:p w14:paraId="2C437D25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1</w:t>
            </w:r>
          </w:p>
        </w:tc>
        <w:tc>
          <w:tcPr>
            <w:tcW w:w="1403" w:type="dxa"/>
          </w:tcPr>
          <w:p w14:paraId="3424B76E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62" w:type="dxa"/>
          </w:tcPr>
          <w:p w14:paraId="7F9DB945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27" w:type="dxa"/>
          </w:tcPr>
          <w:p w14:paraId="60D982C0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9" w:type="dxa"/>
          </w:tcPr>
          <w:p w14:paraId="1379F52A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6E1D337E" w14:textId="77777777" w:rsidTr="001155F0">
        <w:tc>
          <w:tcPr>
            <w:tcW w:w="3336" w:type="dxa"/>
          </w:tcPr>
          <w:p w14:paraId="66061732" w14:textId="77777777" w:rsidR="00590DA3" w:rsidRDefault="00590DA3" w:rsidP="00590DA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Neurologic </w:t>
            </w:r>
          </w:p>
        </w:tc>
        <w:tc>
          <w:tcPr>
            <w:tcW w:w="1403" w:type="dxa"/>
          </w:tcPr>
          <w:p w14:paraId="12B4BE2C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62" w:type="dxa"/>
          </w:tcPr>
          <w:p w14:paraId="3AF04BC4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</w:tcPr>
          <w:p w14:paraId="2F97775E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9" w:type="dxa"/>
          </w:tcPr>
          <w:p w14:paraId="60CB30D5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DA3" w14:paraId="69185E79" w14:textId="77777777" w:rsidTr="001155F0">
        <w:tc>
          <w:tcPr>
            <w:tcW w:w="3336" w:type="dxa"/>
            <w:tcBorders>
              <w:bottom w:val="single" w:sz="12" w:space="0" w:color="auto"/>
            </w:tcBorders>
          </w:tcPr>
          <w:p w14:paraId="714D59FD" w14:textId="77777777" w:rsidR="00590DA3" w:rsidRDefault="00590DA3" w:rsidP="00590DA3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 2</w:t>
            </w: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14:paraId="3F822A6F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962" w:type="dxa"/>
            <w:tcBorders>
              <w:bottom w:val="single" w:sz="12" w:space="0" w:color="auto"/>
            </w:tcBorders>
          </w:tcPr>
          <w:p w14:paraId="7FA2B0F9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1F6C39B1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14:paraId="15EE113F" w14:textId="77777777" w:rsidR="00590DA3" w:rsidRDefault="00590DA3" w:rsidP="001155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6ED37D3" w14:textId="77777777" w:rsidR="00590DA3" w:rsidRDefault="00590DA3" w:rsidP="00590DA3">
      <w:pPr>
        <w:spacing w:after="0" w:line="480" w:lineRule="auto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 w:hint="eastAsia"/>
          <w:sz w:val="24"/>
          <w:szCs w:val="20"/>
        </w:rPr>
        <w:t>C</w:t>
      </w:r>
      <w:r>
        <w:rPr>
          <w:rFonts w:ascii="Times New Roman" w:hAnsi="Times New Roman"/>
          <w:sz w:val="24"/>
          <w:szCs w:val="20"/>
        </w:rPr>
        <w:t>LTI; chronic limb-threatening ischemia</w:t>
      </w:r>
    </w:p>
    <w:p w14:paraId="694BEDBF" w14:textId="77777777" w:rsidR="0051349A" w:rsidRDefault="0051349A"/>
    <w:sectPr w:rsidR="005134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A3"/>
    <w:rsid w:val="001706F4"/>
    <w:rsid w:val="00234E9E"/>
    <w:rsid w:val="0051349A"/>
    <w:rsid w:val="00590DA3"/>
    <w:rsid w:val="00681FAD"/>
    <w:rsid w:val="0093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E95DC"/>
  <w15:chartTrackingRefBased/>
  <w15:docId w15:val="{DF9113D7-2785-4BD4-867D-017913D83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DA3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590DA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90D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90D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90DA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90DA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90DA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90DA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90DA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90DA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90D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90D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90DA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90D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90D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90D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90D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90D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90D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90D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90D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90DA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90D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90D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90D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90DA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90D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90D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90D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90DA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590DA3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1-14T05:30:00Z</dcterms:created>
  <dcterms:modified xsi:type="dcterms:W3CDTF">2025-01-14T05:34:00Z</dcterms:modified>
</cp:coreProperties>
</file>